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</w:rPr>
        <w:t>DOI: 10.6084/m9.figshare.24039306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CA2FEE1"/>
    <w:multiLevelType w:val="singleLevel"/>
    <w:tmpl w:val="ACA2FEE1"/>
    <w:lvl w:ilvl="0" w:tentative="0">
      <w:start w:val="1"/>
      <w:numFmt w:val="bullet"/>
      <w:pStyle w:val="2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llM2RlN2Y4Yjk1YTljNGEyMDI5MDRjM2NmYjFlZGUifQ=="/>
  </w:docVars>
  <w:rsids>
    <w:rsidRoot w:val="00000000"/>
    <w:rsid w:val="068D7017"/>
    <w:rsid w:val="0FBD38A8"/>
    <w:rsid w:val="24745C9C"/>
    <w:rsid w:val="2D855F5A"/>
    <w:rsid w:val="4E0623DE"/>
    <w:rsid w:val="744F7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numPr>
        <w:ilvl w:val="0"/>
        <w:numId w:val="1"/>
      </w:numPr>
      <w:spacing w:beforeLines="0" w:beforeAutospacing="0" w:afterLines="0" w:afterAutospacing="0" w:line="576" w:lineRule="auto"/>
      <w:outlineLvl w:val="0"/>
    </w:pPr>
    <w:rPr>
      <w:rFonts w:eastAsia="黑体"/>
      <w:b/>
      <w:kern w:val="44"/>
      <w:sz w:val="28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840" w:beforeLines="0" w:beforeAutospacing="0" w:after="840" w:afterLines="0" w:afterAutospacing="0" w:line="120" w:lineRule="auto"/>
      <w:outlineLvl w:val="1"/>
    </w:pPr>
    <w:rPr>
      <w:rFonts w:ascii="Times New Roman" w:hAnsi="Times New Roman"/>
      <w:b/>
      <w:sz w:val="28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Kingsoft</Company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王成鸿</dc:creator>
  <cp:lastModifiedBy>哎呦喂</cp:lastModifiedBy>
  <dcterms:modified xsi:type="dcterms:W3CDTF">2023-08-27T15:02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64398DFD72A49F8A935B1A7DC03DC06_12</vt:lpwstr>
  </property>
</Properties>
</file>